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AE" w:rsidRPr="00C4110B" w:rsidRDefault="00BC32AE" w:rsidP="00BC3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F705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A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90188" w:rsidRPr="00A90188">
        <w:rPr>
          <w:rFonts w:ascii="Times New Roman" w:hAnsi="Times New Roman" w:cs="Times New Roman"/>
          <w:b/>
          <w:sz w:val="24"/>
          <w:szCs w:val="24"/>
          <w:lang w:val="en-US"/>
        </w:rPr>
        <w:t>Proinflammatory</w:t>
      </w:r>
      <w:proofErr w:type="spellEnd"/>
      <w:r w:rsidR="00A90188" w:rsidRPr="00A90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criptional factor expression in RAW 264.7 cells stimulated by LPS and treated with </w:t>
      </w:r>
      <w:proofErr w:type="spellStart"/>
      <w:r w:rsidR="00A90188" w:rsidRPr="00A90188">
        <w:rPr>
          <w:rFonts w:ascii="Times New Roman" w:hAnsi="Times New Roman" w:cs="Times New Roman"/>
          <w:b/>
          <w:i/>
          <w:sz w:val="24"/>
          <w:szCs w:val="24"/>
          <w:lang w:val="en-US"/>
        </w:rPr>
        <w:t>Vernonia</w:t>
      </w:r>
      <w:proofErr w:type="spellEnd"/>
      <w:r w:rsidR="00A90188" w:rsidRPr="00A901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A90188" w:rsidRPr="00A90188">
        <w:rPr>
          <w:rFonts w:ascii="Times New Roman" w:hAnsi="Times New Roman" w:cs="Times New Roman"/>
          <w:b/>
          <w:i/>
          <w:sz w:val="24"/>
          <w:szCs w:val="24"/>
          <w:lang w:val="en-US"/>
        </w:rPr>
        <w:t>polysphaera</w:t>
      </w:r>
      <w:proofErr w:type="spellEnd"/>
      <w:r w:rsidR="00A90188" w:rsidRPr="00A90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90188" w:rsidRPr="00A90188">
        <w:rPr>
          <w:rFonts w:ascii="Times New Roman" w:hAnsi="Times New Roman" w:cs="Times New Roman"/>
          <w:b/>
          <w:sz w:val="24"/>
          <w:szCs w:val="24"/>
          <w:lang w:val="en-US"/>
        </w:rPr>
        <w:t>hydroalcoholic</w:t>
      </w:r>
      <w:proofErr w:type="spellEnd"/>
      <w:r w:rsidR="00A90188" w:rsidRPr="00A90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. </w:t>
      </w:r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Relative quantification </w:t>
      </w:r>
      <w:r w:rsidR="00A90188">
        <w:rPr>
          <w:rFonts w:ascii="Times New Roman" w:hAnsi="Times New Roman" w:cs="Times New Roman"/>
          <w:sz w:val="24"/>
          <w:szCs w:val="24"/>
          <w:lang w:val="en-US"/>
        </w:rPr>
        <w:t xml:space="preserve">(RQ) </w:t>
      </w:r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90188">
        <w:rPr>
          <w:rFonts w:ascii="Times New Roman" w:hAnsi="Times New Roman" w:cs="Times New Roman"/>
          <w:sz w:val="24"/>
          <w:szCs w:val="24"/>
          <w:lang w:val="en-US"/>
        </w:rPr>
        <w:t>NF-κB1, NF-κB2</w:t>
      </w:r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>RelA</w:t>
      </w:r>
      <w:proofErr w:type="spellEnd"/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8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>RelB</w:t>
      </w:r>
      <w:proofErr w:type="spellEnd"/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 expression in cell culture treated with </w:t>
      </w:r>
      <w:r w:rsidR="00A90188" w:rsidRPr="00A901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="00A90188" w:rsidRPr="00A90188">
        <w:rPr>
          <w:rFonts w:ascii="Times New Roman" w:hAnsi="Times New Roman" w:cs="Times New Roman"/>
          <w:i/>
          <w:sz w:val="24"/>
          <w:szCs w:val="24"/>
          <w:lang w:val="en-US"/>
        </w:rPr>
        <w:t>polysphaera</w:t>
      </w:r>
      <w:proofErr w:type="spellEnd"/>
      <w:r w:rsidR="00A90188" w:rsidRPr="00A90188">
        <w:rPr>
          <w:rFonts w:ascii="Times New Roman" w:hAnsi="Times New Roman" w:cs="Times New Roman"/>
          <w:sz w:val="24"/>
          <w:szCs w:val="24"/>
          <w:lang w:val="en-US"/>
        </w:rPr>
        <w:t xml:space="preserve"> (10, 50 or 100μ</w:t>
      </w:r>
      <w:r w:rsidR="00A90188">
        <w:rPr>
          <w:rFonts w:ascii="Times New Roman" w:hAnsi="Times New Roman" w:cs="Times New Roman"/>
          <w:sz w:val="24"/>
          <w:szCs w:val="24"/>
          <w:lang w:val="en-US"/>
        </w:rPr>
        <w:t xml:space="preserve">g/mL) or dexamethasone, 100 </w:t>
      </w:r>
      <w:proofErr w:type="spellStart"/>
      <w:r w:rsidR="00A90188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C4110B" w:rsidRPr="00C411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1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3895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4"/>
        <w:gridCol w:w="873"/>
        <w:gridCol w:w="1222"/>
        <w:gridCol w:w="2272"/>
        <w:gridCol w:w="2094"/>
        <w:gridCol w:w="2095"/>
        <w:gridCol w:w="2095"/>
      </w:tblGrid>
      <w:tr w:rsidR="00A90188" w:rsidRPr="00A90188" w:rsidTr="0018713A">
        <w:trPr>
          <w:trHeight w:val="402"/>
        </w:trPr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7D6A80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L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90188" w:rsidRPr="00A90188" w:rsidRDefault="00A90188" w:rsidP="00A90188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-κB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B2M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90188" w:rsidRPr="00A90188" w:rsidRDefault="00A90188" w:rsidP="00A90188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-κB2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2M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90188" w:rsidRPr="00A90188" w:rsidRDefault="00A90188" w:rsidP="00A90188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</w:t>
            </w:r>
            <w:proofErr w:type="spellEnd"/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2M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90188" w:rsidRPr="00A90188" w:rsidRDefault="00A90188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</w:t>
            </w:r>
            <w:r w:rsidR="00187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2M</w:t>
            </w:r>
          </w:p>
        </w:tc>
      </w:tr>
      <w:tr w:rsidR="00A90188" w:rsidRPr="00A90188" w:rsidTr="0018713A">
        <w:trPr>
          <w:trHeight w:val="230"/>
        </w:trPr>
        <w:tc>
          <w:tcPr>
            <w:tcW w:w="32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0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8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A90188" w:rsidRPr="00A90188" w:rsidTr="0018713A">
        <w:trPr>
          <w:trHeight w:val="239"/>
        </w:trPr>
        <w:tc>
          <w:tcPr>
            <w:tcW w:w="3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S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72" w:type="dxa"/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2094" w:type="dxa"/>
            <w:shd w:val="clear" w:color="auto" w:fill="FFFFFF"/>
          </w:tcPr>
          <w:p w:rsidR="00A90188" w:rsidRPr="00A90188" w:rsidRDefault="00A90188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="005F7F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5F7F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90188" w:rsidRPr="00A90188" w:rsidTr="0018713A">
        <w:trPr>
          <w:trHeight w:val="239"/>
        </w:trPr>
        <w:tc>
          <w:tcPr>
            <w:tcW w:w="3244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01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rnonia</w:t>
            </w:r>
            <w:proofErr w:type="spellEnd"/>
            <w:r w:rsidRPr="00A901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01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lysphaera</w:t>
            </w:r>
            <w:proofErr w:type="spellEnd"/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72" w:type="dxa"/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8</w:t>
            </w:r>
          </w:p>
        </w:tc>
        <w:tc>
          <w:tcPr>
            <w:tcW w:w="2094" w:type="dxa"/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A90188" w:rsidRPr="00A90188" w:rsidTr="0018713A">
        <w:trPr>
          <w:trHeight w:val="239"/>
        </w:trPr>
        <w:tc>
          <w:tcPr>
            <w:tcW w:w="3244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272" w:type="dxa"/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bookmarkStart w:id="0" w:name="_GoBack"/>
            <w:bookmarkEnd w:id="0"/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2094" w:type="dxa"/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7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A90188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87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187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87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90188" w:rsidRPr="00A90188" w:rsidTr="0018713A">
        <w:trPr>
          <w:trHeight w:val="239"/>
        </w:trPr>
        <w:tc>
          <w:tcPr>
            <w:tcW w:w="3244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2272" w:type="dxa"/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5*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094" w:type="dxa"/>
            <w:shd w:val="clear" w:color="auto" w:fill="FFFFFF"/>
          </w:tcPr>
          <w:p w:rsidR="00A90188" w:rsidRPr="00A90188" w:rsidRDefault="00A90188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F7F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5F7F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5F7F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*</w:t>
            </w:r>
          </w:p>
        </w:tc>
        <w:tc>
          <w:tcPr>
            <w:tcW w:w="2095" w:type="dxa"/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4*</w:t>
            </w:r>
          </w:p>
        </w:tc>
      </w:tr>
      <w:tr w:rsidR="00A90188" w:rsidRPr="00A90188" w:rsidTr="0018713A">
        <w:trPr>
          <w:trHeight w:val="239"/>
        </w:trPr>
        <w:tc>
          <w:tcPr>
            <w:tcW w:w="32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0188" w:rsidRPr="00A90188" w:rsidRDefault="00A90188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shd w:val="clear" w:color="auto" w:fill="FFFFFF"/>
          </w:tcPr>
          <w:p w:rsidR="00A90188" w:rsidRPr="00A90188" w:rsidRDefault="00055E89" w:rsidP="00055E89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shd w:val="clear" w:color="auto" w:fill="FFFFFF"/>
          </w:tcPr>
          <w:p w:rsidR="00A90188" w:rsidRPr="00A90188" w:rsidRDefault="005F7F7C" w:rsidP="005F7F7C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val="clear" w:color="auto" w:fill="FFFFFF"/>
          </w:tcPr>
          <w:p w:rsidR="00A90188" w:rsidRPr="00A90188" w:rsidRDefault="005F7F7C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</w:t>
            </w:r>
            <w:r w:rsidR="00187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val="clear" w:color="auto" w:fill="FFFFFF"/>
          </w:tcPr>
          <w:p w:rsidR="00A90188" w:rsidRPr="00A90188" w:rsidRDefault="0018713A" w:rsidP="0018713A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0</w:t>
            </w:r>
            <w:r w:rsidR="00A90188" w:rsidRPr="00A90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</w:tbl>
    <w:p w:rsidR="00F4047B" w:rsidRPr="00BC32AE" w:rsidRDefault="007E526E" w:rsidP="00C4110B">
      <w:pPr>
        <w:spacing w:line="480" w:lineRule="auto"/>
        <w:jc w:val="both"/>
        <w:rPr>
          <w:lang w:val="en-US"/>
        </w:rPr>
      </w:pPr>
      <w:r w:rsidRPr="007E526E">
        <w:rPr>
          <w:rFonts w:ascii="Times New Roman" w:hAnsi="Times New Roman" w:cs="Times New Roman"/>
          <w:sz w:val="24"/>
          <w:szCs w:val="24"/>
          <w:lang w:val="en-US"/>
        </w:rPr>
        <w:t>Data are representative of two independent experiments performed at least in quadruplicate. #p &lt;0.001 compared with the group without stim</w:t>
      </w:r>
      <w:r>
        <w:rPr>
          <w:rFonts w:ascii="Times New Roman" w:hAnsi="Times New Roman" w:cs="Times New Roman"/>
          <w:sz w:val="24"/>
          <w:szCs w:val="24"/>
          <w:lang w:val="en-US"/>
        </w:rPr>
        <w:t>ulation and without treatment. p</w:t>
      </w:r>
      <w:r w:rsidRPr="007E526E">
        <w:rPr>
          <w:rFonts w:ascii="Times New Roman" w:hAnsi="Times New Roman" w:cs="Times New Roman"/>
          <w:sz w:val="24"/>
          <w:szCs w:val="24"/>
          <w:lang w:val="en-US"/>
        </w:rPr>
        <w:t xml:space="preserve">&lt;0.05, **p&lt;0.01 compared with the group stimulated with untreated LPS after </w:t>
      </w:r>
      <w:proofErr w:type="spellStart"/>
      <w:r w:rsidRPr="007E526E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7E526E">
        <w:rPr>
          <w:rFonts w:ascii="Times New Roman" w:hAnsi="Times New Roman" w:cs="Times New Roman"/>
          <w:sz w:val="24"/>
          <w:szCs w:val="24"/>
          <w:lang w:val="en-US"/>
        </w:rPr>
        <w:t>-Wallis analysis followed by Dunn’s multiple comparisons test.</w:t>
      </w:r>
    </w:p>
    <w:sectPr w:rsidR="00F4047B" w:rsidRPr="00BC32AE" w:rsidSect="00BC32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AE"/>
    <w:rsid w:val="00042136"/>
    <w:rsid w:val="00055E89"/>
    <w:rsid w:val="000E3FD3"/>
    <w:rsid w:val="0018713A"/>
    <w:rsid w:val="003741BE"/>
    <w:rsid w:val="00473915"/>
    <w:rsid w:val="00507F92"/>
    <w:rsid w:val="005333DE"/>
    <w:rsid w:val="005F7F7C"/>
    <w:rsid w:val="0071395B"/>
    <w:rsid w:val="007D6A80"/>
    <w:rsid w:val="007E526E"/>
    <w:rsid w:val="00801761"/>
    <w:rsid w:val="008F705E"/>
    <w:rsid w:val="00A90188"/>
    <w:rsid w:val="00BC32AE"/>
    <w:rsid w:val="00C332D6"/>
    <w:rsid w:val="00C4110B"/>
    <w:rsid w:val="00CB3B37"/>
    <w:rsid w:val="00D35211"/>
    <w:rsid w:val="00E70717"/>
    <w:rsid w:val="00F4047B"/>
    <w:rsid w:val="00F5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E2F65"/>
  <w15:chartTrackingRefBased/>
  <w15:docId w15:val="{3FFC9DA3-6275-4494-89DB-08CEE39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2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ernando Souza</cp:lastModifiedBy>
  <cp:revision>5</cp:revision>
  <dcterms:created xsi:type="dcterms:W3CDTF">2019-11-11T16:17:00Z</dcterms:created>
  <dcterms:modified xsi:type="dcterms:W3CDTF">2019-11-11T16:36:00Z</dcterms:modified>
</cp:coreProperties>
</file>